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51D75" w14:textId="3C3DEDDA" w:rsidR="00252293" w:rsidRPr="009F3E99" w:rsidRDefault="00252293" w:rsidP="00252293">
      <w:pPr>
        <w:rPr>
          <w:rFonts w:ascii="Times New Roman" w:hAnsi="Times New Roman" w:cs="Times New Roman"/>
          <w:sz w:val="24"/>
          <w:szCs w:val="24"/>
        </w:rPr>
      </w:pPr>
      <w:r w:rsidRPr="009F3E99">
        <w:rPr>
          <w:rFonts w:ascii="Times New Roman" w:hAnsi="Times New Roman" w:cs="Times New Roman"/>
          <w:sz w:val="24"/>
          <w:szCs w:val="24"/>
        </w:rPr>
        <w:t>Supplementary Table 4. SMRs for each cause of death following SCLC diagnosis in patients aged more than 70 years</w:t>
      </w:r>
    </w:p>
    <w:tbl>
      <w:tblPr>
        <w:tblStyle w:val="a3"/>
        <w:tblpPr w:leftFromText="180" w:rightFromText="180" w:vertAnchor="page" w:horzAnchor="margin" w:tblpXSpec="center" w:tblpY="235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252293" w:rsidRPr="009F3E99" w14:paraId="2E065F4F" w14:textId="77777777" w:rsidTr="0092612A">
        <w:tc>
          <w:tcPr>
            <w:tcW w:w="2791" w:type="dxa"/>
            <w:vAlign w:val="bottom"/>
          </w:tcPr>
          <w:p w14:paraId="2983ABB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3B5E5C1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2DFF164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2293" w:rsidRPr="009F3E99" w14:paraId="0571E0A1" w14:textId="77777777" w:rsidTr="0092612A">
        <w:tc>
          <w:tcPr>
            <w:tcW w:w="2791" w:type="dxa"/>
            <w:vAlign w:val="bottom"/>
          </w:tcPr>
          <w:p w14:paraId="4583386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5617DE6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6CBBC91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7B1F6A7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7F44976B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252293" w:rsidRPr="009F3E99" w14:paraId="79D6E9C3" w14:textId="77777777" w:rsidTr="0092612A">
        <w:tc>
          <w:tcPr>
            <w:tcW w:w="2791" w:type="dxa"/>
            <w:vAlign w:val="bottom"/>
          </w:tcPr>
          <w:p w14:paraId="7CC34498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6A2B7FB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21CE888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0B58C471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6774E044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09CC79E8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046D6DA9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75149E98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31521E2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4CC1ADE6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3D391F61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5375A960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63EF993F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252293" w:rsidRPr="009F3E99" w14:paraId="65D975EE" w14:textId="77777777" w:rsidTr="0092612A">
        <w:tc>
          <w:tcPr>
            <w:tcW w:w="2791" w:type="dxa"/>
          </w:tcPr>
          <w:p w14:paraId="44D2E2E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6957F542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E68E567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493586FF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2588B1BD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081775FB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715DB41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C890183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5F0BE192" w14:textId="77777777" w:rsidR="00252293" w:rsidRPr="009F3E99" w:rsidRDefault="00252293" w:rsidP="009261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2293" w:rsidRPr="009F3E99" w14:paraId="0F2A7F6D" w14:textId="77777777" w:rsidTr="0092612A">
        <w:tc>
          <w:tcPr>
            <w:tcW w:w="2791" w:type="dxa"/>
          </w:tcPr>
          <w:p w14:paraId="628E07C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7DCD0860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229</w:t>
            </w:r>
          </w:p>
        </w:tc>
        <w:tc>
          <w:tcPr>
            <w:tcW w:w="1976" w:type="dxa"/>
            <w:shd w:val="clear" w:color="auto" w:fill="auto"/>
          </w:tcPr>
          <w:p w14:paraId="3DC735B9" w14:textId="1CE5F7C5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6.59 (35.97-37.22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E64D4F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353</w:t>
            </w:r>
          </w:p>
        </w:tc>
        <w:tc>
          <w:tcPr>
            <w:tcW w:w="1976" w:type="dxa"/>
            <w:shd w:val="clear" w:color="auto" w:fill="auto"/>
          </w:tcPr>
          <w:p w14:paraId="1D4A207B" w14:textId="007CE7E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1.67 (20.94-22.42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FCCDCFC" w14:textId="77777777" w:rsidR="00252293" w:rsidRPr="009F3E99" w:rsidRDefault="00252293" w:rsidP="0092612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979" w:type="dxa"/>
          </w:tcPr>
          <w:p w14:paraId="31468245" w14:textId="595D86D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5.05 (4.65-5.4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90058EB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 179</w:t>
            </w:r>
          </w:p>
        </w:tc>
        <w:tc>
          <w:tcPr>
            <w:tcW w:w="1971" w:type="dxa"/>
          </w:tcPr>
          <w:p w14:paraId="1D6036FE" w14:textId="5ACBC016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7.07 (26.67-27.4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084BFE05" w14:textId="77777777" w:rsidTr="0092612A">
        <w:tc>
          <w:tcPr>
            <w:tcW w:w="2791" w:type="dxa"/>
          </w:tcPr>
          <w:p w14:paraId="6C67213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4B71D95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 668</w:t>
            </w:r>
          </w:p>
        </w:tc>
        <w:tc>
          <w:tcPr>
            <w:tcW w:w="1976" w:type="dxa"/>
            <w:shd w:val="clear" w:color="auto" w:fill="auto"/>
          </w:tcPr>
          <w:p w14:paraId="69AB34B8" w14:textId="4D83DF91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42.4 (434.4-450.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8126270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020</w:t>
            </w:r>
          </w:p>
        </w:tc>
        <w:tc>
          <w:tcPr>
            <w:tcW w:w="1976" w:type="dxa"/>
            <w:shd w:val="clear" w:color="auto" w:fill="auto"/>
          </w:tcPr>
          <w:p w14:paraId="24575C99" w14:textId="31963779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81.8 (271.8-292.0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688215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979" w:type="dxa"/>
          </w:tcPr>
          <w:p w14:paraId="6F74C712" w14:textId="69806CB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56.09 (50.37-62.2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E05F90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038</w:t>
            </w:r>
          </w:p>
        </w:tc>
        <w:tc>
          <w:tcPr>
            <w:tcW w:w="1971" w:type="dxa"/>
          </w:tcPr>
          <w:p w14:paraId="762F1BD7" w14:textId="30752A0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47.0 (341.5-352.6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65A6F6F3" w14:textId="77777777" w:rsidTr="0092612A">
        <w:tc>
          <w:tcPr>
            <w:tcW w:w="2791" w:type="dxa"/>
          </w:tcPr>
          <w:p w14:paraId="665CC37B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0FC4325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976" w:type="dxa"/>
            <w:shd w:val="clear" w:color="auto" w:fill="auto"/>
          </w:tcPr>
          <w:p w14:paraId="74CBA8E3" w14:textId="43F7DB1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9.11 (8.38-9.8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41B0DA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76" w:type="dxa"/>
            <w:shd w:val="clear" w:color="auto" w:fill="auto"/>
          </w:tcPr>
          <w:p w14:paraId="5CE72C1C" w14:textId="012043E4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20 (2.56-3.9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B941EB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9" w:type="dxa"/>
          </w:tcPr>
          <w:p w14:paraId="6C6B259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09 (0.66-1.70)</w:t>
            </w:r>
          </w:p>
        </w:tc>
        <w:tc>
          <w:tcPr>
            <w:tcW w:w="1258" w:type="dxa"/>
          </w:tcPr>
          <w:p w14:paraId="658D631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971" w:type="dxa"/>
          </w:tcPr>
          <w:p w14:paraId="7C1FA918" w14:textId="2334A81C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6.34 (5.87-6.83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0E6D782C" w14:textId="77777777" w:rsidTr="0092612A">
        <w:tc>
          <w:tcPr>
            <w:tcW w:w="2791" w:type="dxa"/>
          </w:tcPr>
          <w:p w14:paraId="515CC49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6EEE6F1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4C284222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F7DF38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5DF498CC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0B96B5A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2FC2D46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05C4BD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4FD7373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2293" w:rsidRPr="009F3E99" w14:paraId="03A50C93" w14:textId="77777777" w:rsidTr="0092612A">
        <w:tc>
          <w:tcPr>
            <w:tcW w:w="2791" w:type="dxa"/>
          </w:tcPr>
          <w:p w14:paraId="18A7DEE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7B1E9F6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76" w:type="dxa"/>
            <w:shd w:val="clear" w:color="auto" w:fill="auto"/>
          </w:tcPr>
          <w:p w14:paraId="60D70731" w14:textId="54132C8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8.24 (6.03-10.9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43BC08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73562A86" w14:textId="474DE1C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55 (2.27-8.14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BAA3FF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5D64556C" w14:textId="2B11FB5E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91 (1.57-8.0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D2DEBA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71" w:type="dxa"/>
          </w:tcPr>
          <w:p w14:paraId="15B609DC" w14:textId="4DEE7816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6.54 (5.03-8.3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1F71801C" w14:textId="77777777" w:rsidTr="0092612A">
        <w:tc>
          <w:tcPr>
            <w:tcW w:w="2791" w:type="dxa"/>
          </w:tcPr>
          <w:p w14:paraId="6DE01A1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495621D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085D69E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6" w:type="dxa"/>
            <w:shd w:val="clear" w:color="auto" w:fill="auto"/>
          </w:tcPr>
          <w:p w14:paraId="02B4CE97" w14:textId="1A84FB4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5.97 (3.34-9.84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D661A2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0105EC7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83 (0.22-6.62)</w:t>
            </w:r>
          </w:p>
        </w:tc>
        <w:tc>
          <w:tcPr>
            <w:tcW w:w="1259" w:type="dxa"/>
          </w:tcPr>
          <w:p w14:paraId="5B4E494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655F23A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63 (0.32-9.49)</w:t>
            </w:r>
          </w:p>
        </w:tc>
        <w:tc>
          <w:tcPr>
            <w:tcW w:w="1258" w:type="dxa"/>
          </w:tcPr>
          <w:p w14:paraId="0DE6CB2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1" w:type="dxa"/>
          </w:tcPr>
          <w:p w14:paraId="6A0D6891" w14:textId="1AAFF78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35 (2.62-6.7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61FABF40" w14:textId="77777777" w:rsidTr="0092612A">
        <w:tc>
          <w:tcPr>
            <w:tcW w:w="2791" w:type="dxa"/>
          </w:tcPr>
          <w:p w14:paraId="604C6832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6E461E9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76" w:type="dxa"/>
          </w:tcPr>
          <w:p w14:paraId="130FFA7F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51 (0.88-2.42)</w:t>
            </w:r>
          </w:p>
        </w:tc>
        <w:tc>
          <w:tcPr>
            <w:tcW w:w="1259" w:type="dxa"/>
          </w:tcPr>
          <w:p w14:paraId="67098ECF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74B88FA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21 (0.01-1.18)</w:t>
            </w:r>
          </w:p>
        </w:tc>
        <w:tc>
          <w:tcPr>
            <w:tcW w:w="1259" w:type="dxa"/>
          </w:tcPr>
          <w:p w14:paraId="676B446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192BAAF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31 (0.01-1.73)</w:t>
            </w:r>
          </w:p>
        </w:tc>
        <w:tc>
          <w:tcPr>
            <w:tcW w:w="1258" w:type="dxa"/>
          </w:tcPr>
          <w:p w14:paraId="3B4B6CA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1" w:type="dxa"/>
          </w:tcPr>
          <w:p w14:paraId="5793F3BF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99 (0.60-1.55)</w:t>
            </w:r>
          </w:p>
        </w:tc>
      </w:tr>
      <w:tr w:rsidR="00252293" w:rsidRPr="009F3E99" w14:paraId="2BC7AB8C" w14:textId="77777777" w:rsidTr="0092612A">
        <w:tc>
          <w:tcPr>
            <w:tcW w:w="2791" w:type="dxa"/>
          </w:tcPr>
          <w:p w14:paraId="6B87E46C" w14:textId="4642882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C04DF7" w:rsidRPr="009F3E99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5752EBD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232E3A19" w14:textId="6724428A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38 (0.12-0.8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F77A44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6BE51CE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63 (0.17-1.61)</w:t>
            </w:r>
          </w:p>
        </w:tc>
        <w:tc>
          <w:tcPr>
            <w:tcW w:w="1259" w:type="dxa"/>
          </w:tcPr>
          <w:p w14:paraId="4F932BE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9" w:type="dxa"/>
          </w:tcPr>
          <w:p w14:paraId="5C081029" w14:textId="6FA4733A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10 (1.15-3.52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C60ED88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71" w:type="dxa"/>
          </w:tcPr>
          <w:p w14:paraId="6D853ED0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88 (0.56-1.32)</w:t>
            </w:r>
          </w:p>
        </w:tc>
      </w:tr>
      <w:tr w:rsidR="00252293" w:rsidRPr="009F3E99" w14:paraId="52027038" w14:textId="77777777" w:rsidTr="0092612A">
        <w:tc>
          <w:tcPr>
            <w:tcW w:w="2791" w:type="dxa"/>
          </w:tcPr>
          <w:p w14:paraId="260CE89C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58447ED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976" w:type="dxa"/>
          </w:tcPr>
          <w:p w14:paraId="56C2D399" w14:textId="08E4DFF0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28 (2.94-3.6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B3C781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76" w:type="dxa"/>
          </w:tcPr>
          <w:p w14:paraId="29D7C63A" w14:textId="0B493A3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01 (1.61-2.4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5DC579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79" w:type="dxa"/>
          </w:tcPr>
          <w:p w14:paraId="01182DDF" w14:textId="42B32FF0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44 (1.06-1.91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7A46F7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971" w:type="dxa"/>
          </w:tcPr>
          <w:p w14:paraId="1A5535EC" w14:textId="766338FE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63 (2.40-2.8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7DB376EA" w14:textId="77777777" w:rsidTr="0092612A">
        <w:tc>
          <w:tcPr>
            <w:tcW w:w="2791" w:type="dxa"/>
          </w:tcPr>
          <w:p w14:paraId="4297EF7F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59CBA085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76" w:type="dxa"/>
          </w:tcPr>
          <w:p w14:paraId="73D9EFCC" w14:textId="0D8A1F3A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89 (1.36-2.5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AD14B04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6" w:type="dxa"/>
          </w:tcPr>
          <w:p w14:paraId="1A378D2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39 (0.74-2.38)</w:t>
            </w:r>
          </w:p>
        </w:tc>
        <w:tc>
          <w:tcPr>
            <w:tcW w:w="1259" w:type="dxa"/>
          </w:tcPr>
          <w:p w14:paraId="602DF910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9" w:type="dxa"/>
          </w:tcPr>
          <w:p w14:paraId="5EB8BEFD" w14:textId="58F7E455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99 (1.11-3.2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083EA7D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71" w:type="dxa"/>
          </w:tcPr>
          <w:p w14:paraId="0FC7C3E9" w14:textId="3D42DD43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79 (1.39-2.2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545CE54B" w14:textId="77777777" w:rsidTr="0092612A">
        <w:tc>
          <w:tcPr>
            <w:tcW w:w="2791" w:type="dxa"/>
          </w:tcPr>
          <w:p w14:paraId="68E5F4D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58EE52BD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76" w:type="dxa"/>
          </w:tcPr>
          <w:p w14:paraId="49E901D0" w14:textId="304A01E1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29 (3.02-5.91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AF76AA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50C30CD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65 (0.61-3.60)</w:t>
            </w:r>
          </w:p>
        </w:tc>
        <w:tc>
          <w:tcPr>
            <w:tcW w:w="1259" w:type="dxa"/>
          </w:tcPr>
          <w:p w14:paraId="65D15AB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9" w:type="dxa"/>
          </w:tcPr>
          <w:p w14:paraId="2B9215EB" w14:textId="2CAE4081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49 (2.39-7.6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E5FA06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71" w:type="dxa"/>
          </w:tcPr>
          <w:p w14:paraId="55987211" w14:textId="355B30F8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69 (2.79-4.80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6B7F2638" w14:textId="77777777" w:rsidTr="0092612A">
        <w:tc>
          <w:tcPr>
            <w:tcW w:w="2791" w:type="dxa"/>
          </w:tcPr>
          <w:p w14:paraId="0AD5566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35604CF7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976" w:type="dxa"/>
          </w:tcPr>
          <w:p w14:paraId="4A756543" w14:textId="70FE7C2C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6.79 (5.82-7.86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4BAAAC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76" w:type="dxa"/>
          </w:tcPr>
          <w:p w14:paraId="5835B223" w14:textId="76AD7C26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19 (3.08-5.5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EFFC48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79" w:type="dxa"/>
          </w:tcPr>
          <w:p w14:paraId="55224FE5" w14:textId="7F0E989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8.20 (6.34-10.43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205FE58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971" w:type="dxa"/>
          </w:tcPr>
          <w:p w14:paraId="19F51DA6" w14:textId="167E9E2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6.40 (5.68-7.1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3E84028C" w14:textId="77777777" w:rsidTr="0092612A">
        <w:tc>
          <w:tcPr>
            <w:tcW w:w="2791" w:type="dxa"/>
          </w:tcPr>
          <w:p w14:paraId="07EA260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3CC1EC2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768C850D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24 (0.26-3.63)</w:t>
            </w:r>
          </w:p>
        </w:tc>
        <w:tc>
          <w:tcPr>
            <w:tcW w:w="1259" w:type="dxa"/>
          </w:tcPr>
          <w:p w14:paraId="07D9467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6" w:type="dxa"/>
          </w:tcPr>
          <w:p w14:paraId="3571687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 (0.00-3.66)</w:t>
            </w:r>
          </w:p>
        </w:tc>
        <w:tc>
          <w:tcPr>
            <w:tcW w:w="1259" w:type="dxa"/>
          </w:tcPr>
          <w:p w14:paraId="5AC0CB1C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79" w:type="dxa"/>
          </w:tcPr>
          <w:p w14:paraId="313CC804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 (0.00-6.30)</w:t>
            </w:r>
          </w:p>
        </w:tc>
        <w:tc>
          <w:tcPr>
            <w:tcW w:w="1258" w:type="dxa"/>
          </w:tcPr>
          <w:p w14:paraId="03D208F0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1" w:type="dxa"/>
          </w:tcPr>
          <w:p w14:paraId="2BAD9D9B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75 (0.15-2.19)</w:t>
            </w:r>
          </w:p>
        </w:tc>
      </w:tr>
      <w:tr w:rsidR="00252293" w:rsidRPr="009F3E99" w14:paraId="7AFA9BB2" w14:textId="77777777" w:rsidTr="0092612A">
        <w:tc>
          <w:tcPr>
            <w:tcW w:w="2791" w:type="dxa"/>
          </w:tcPr>
          <w:p w14:paraId="69629A63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06C9A68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6" w:type="dxa"/>
          </w:tcPr>
          <w:p w14:paraId="0106455D" w14:textId="1C67D196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05 (1.17-3.32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89FBCB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5318116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0.89 (0.18-2.61)</w:t>
            </w:r>
          </w:p>
        </w:tc>
        <w:tc>
          <w:tcPr>
            <w:tcW w:w="1259" w:type="dxa"/>
          </w:tcPr>
          <w:p w14:paraId="5D605596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9" w:type="dxa"/>
          </w:tcPr>
          <w:p w14:paraId="53C04C09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36 (0.87-5.14)</w:t>
            </w:r>
          </w:p>
        </w:tc>
        <w:tc>
          <w:tcPr>
            <w:tcW w:w="1258" w:type="dxa"/>
          </w:tcPr>
          <w:p w14:paraId="1331C85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71" w:type="dxa"/>
          </w:tcPr>
          <w:p w14:paraId="77E0827B" w14:textId="112CB12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1.82 (1.18-2.69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5B85370E" w14:textId="77777777" w:rsidTr="0092612A">
        <w:tc>
          <w:tcPr>
            <w:tcW w:w="2791" w:type="dxa"/>
          </w:tcPr>
          <w:p w14:paraId="7B33F4F8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1349D14C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76" w:type="dxa"/>
          </w:tcPr>
          <w:p w14:paraId="11EF0630" w14:textId="1D475D2D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34 (2.20-4.8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9CD0E0C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</w:tcPr>
          <w:p w14:paraId="6AA09515" w14:textId="63D600C5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12 (1.56-5.57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D8445B5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46730CF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46 (0.99-5.06)</w:t>
            </w:r>
          </w:p>
        </w:tc>
        <w:tc>
          <w:tcPr>
            <w:tcW w:w="1258" w:type="dxa"/>
          </w:tcPr>
          <w:p w14:paraId="46C636C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71" w:type="dxa"/>
          </w:tcPr>
          <w:p w14:paraId="3D2F52B8" w14:textId="28A5FC28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11 (2.27-4.16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34B0330D" w14:textId="77777777" w:rsidTr="0092612A">
        <w:tc>
          <w:tcPr>
            <w:tcW w:w="2791" w:type="dxa"/>
          </w:tcPr>
          <w:p w14:paraId="209E089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69BCC0BA" w14:textId="77777777" w:rsidR="00252293" w:rsidRPr="009F3E99" w:rsidRDefault="00252293" w:rsidP="0092612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093A9609" w14:textId="33B08139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5.00 (2.01-10.30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79A916A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6" w:type="dxa"/>
          </w:tcPr>
          <w:p w14:paraId="6FC9678C" w14:textId="413E4FCB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9.16 (2.97-21.3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C96501C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4D8C0B8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06 (0.08-17.03)</w:t>
            </w:r>
          </w:p>
        </w:tc>
        <w:tc>
          <w:tcPr>
            <w:tcW w:w="1258" w:type="dxa"/>
          </w:tcPr>
          <w:p w14:paraId="10A30D3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1" w:type="dxa"/>
          </w:tcPr>
          <w:p w14:paraId="5A3EC248" w14:textId="13CDE7D8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5.72 (3.04-9.7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252293" w:rsidRPr="009F3E99" w14:paraId="4BBE2F85" w14:textId="77777777" w:rsidTr="0092612A">
        <w:tc>
          <w:tcPr>
            <w:tcW w:w="2791" w:type="dxa"/>
          </w:tcPr>
          <w:p w14:paraId="66A34CF7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21CC985E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976" w:type="dxa"/>
          </w:tcPr>
          <w:p w14:paraId="40FE128F" w14:textId="16F4E2F0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.28 (3.78-4.83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E1ACB9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76" w:type="dxa"/>
          </w:tcPr>
          <w:p w14:paraId="15006ECB" w14:textId="273A7C62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16 (1.65-2.78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CA711A0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79" w:type="dxa"/>
          </w:tcPr>
          <w:p w14:paraId="405C0396" w14:textId="0836C9E0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2.00 (1.47-2.65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250270E1" w14:textId="77777777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971" w:type="dxa"/>
          </w:tcPr>
          <w:p w14:paraId="69B123FA" w14:textId="3415B209" w:rsidR="00252293" w:rsidRPr="009F3E99" w:rsidRDefault="00252293" w:rsidP="009261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E99">
              <w:rPr>
                <w:rFonts w:ascii="Times New Roman" w:hAnsi="Times New Roman" w:cs="Times New Roman"/>
                <w:sz w:val="18"/>
                <w:szCs w:val="18"/>
              </w:rPr>
              <w:t>3.28 (2.95-3.63)</w:t>
            </w:r>
            <w:r w:rsidRPr="009F3E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14:paraId="263FB810" w14:textId="6167D53D" w:rsidR="00252293" w:rsidRPr="009F3E99" w:rsidRDefault="00252293" w:rsidP="00252293">
      <w:pPr>
        <w:rPr>
          <w:rFonts w:ascii="Times New Roman" w:eastAsia="等线" w:hAnsi="Times New Roman" w:cs="Times New Roman"/>
          <w:sz w:val="24"/>
          <w:szCs w:val="24"/>
        </w:rPr>
      </w:pPr>
      <w:r w:rsidRPr="009F3E99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18430E80" w14:textId="67264C73" w:rsidR="00E946ED" w:rsidRPr="009F3E99" w:rsidRDefault="00E946ED" w:rsidP="00737E6E">
      <w:pPr>
        <w:rPr>
          <w:rFonts w:ascii="Times New Roman" w:hAnsi="Times New Roman" w:cs="Times New Roman"/>
          <w:sz w:val="18"/>
          <w:szCs w:val="18"/>
        </w:rPr>
      </w:pPr>
    </w:p>
    <w:sectPr w:rsidR="00E946ED" w:rsidRPr="009F3E99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27772" w14:textId="77777777" w:rsidR="007F1D6F" w:rsidRDefault="007F1D6F" w:rsidP="00FC6498">
      <w:r>
        <w:separator/>
      </w:r>
    </w:p>
  </w:endnote>
  <w:endnote w:type="continuationSeparator" w:id="0">
    <w:p w14:paraId="6E224860" w14:textId="77777777" w:rsidR="007F1D6F" w:rsidRDefault="007F1D6F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8C850" w14:textId="77777777" w:rsidR="007F1D6F" w:rsidRDefault="007F1D6F" w:rsidP="00FC6498">
      <w:r>
        <w:separator/>
      </w:r>
    </w:p>
  </w:footnote>
  <w:footnote w:type="continuationSeparator" w:id="0">
    <w:p w14:paraId="3BB02962" w14:textId="77777777" w:rsidR="007F1D6F" w:rsidRDefault="007F1D6F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245F"/>
    <w:rsid w:val="0005770B"/>
    <w:rsid w:val="000608BA"/>
    <w:rsid w:val="0006348B"/>
    <w:rsid w:val="0007178A"/>
    <w:rsid w:val="000F5CE1"/>
    <w:rsid w:val="001356EB"/>
    <w:rsid w:val="001D1985"/>
    <w:rsid w:val="00252293"/>
    <w:rsid w:val="0025767A"/>
    <w:rsid w:val="00264B8E"/>
    <w:rsid w:val="002C0545"/>
    <w:rsid w:val="002E0E54"/>
    <w:rsid w:val="003158C1"/>
    <w:rsid w:val="00317B29"/>
    <w:rsid w:val="003277BC"/>
    <w:rsid w:val="0034627A"/>
    <w:rsid w:val="00391F53"/>
    <w:rsid w:val="003E4988"/>
    <w:rsid w:val="0045023B"/>
    <w:rsid w:val="004617B1"/>
    <w:rsid w:val="0046492C"/>
    <w:rsid w:val="00495964"/>
    <w:rsid w:val="004D6F1C"/>
    <w:rsid w:val="005343C0"/>
    <w:rsid w:val="00545729"/>
    <w:rsid w:val="00584047"/>
    <w:rsid w:val="005C1775"/>
    <w:rsid w:val="005D6349"/>
    <w:rsid w:val="005E42F6"/>
    <w:rsid w:val="005F17D3"/>
    <w:rsid w:val="00636256"/>
    <w:rsid w:val="006944EF"/>
    <w:rsid w:val="006971CF"/>
    <w:rsid w:val="00713835"/>
    <w:rsid w:val="00737E6E"/>
    <w:rsid w:val="00745AB0"/>
    <w:rsid w:val="007863B4"/>
    <w:rsid w:val="007A71F5"/>
    <w:rsid w:val="007B2C45"/>
    <w:rsid w:val="007F1D6F"/>
    <w:rsid w:val="0084653E"/>
    <w:rsid w:val="00891EAA"/>
    <w:rsid w:val="00893E68"/>
    <w:rsid w:val="008E115E"/>
    <w:rsid w:val="008E3BF1"/>
    <w:rsid w:val="009038DD"/>
    <w:rsid w:val="00906ABC"/>
    <w:rsid w:val="009155B2"/>
    <w:rsid w:val="0092612A"/>
    <w:rsid w:val="009837BE"/>
    <w:rsid w:val="009D6359"/>
    <w:rsid w:val="009E6839"/>
    <w:rsid w:val="009F3E99"/>
    <w:rsid w:val="00A35742"/>
    <w:rsid w:val="00A3795A"/>
    <w:rsid w:val="00A81F59"/>
    <w:rsid w:val="00A95F4C"/>
    <w:rsid w:val="00AB4424"/>
    <w:rsid w:val="00AD0980"/>
    <w:rsid w:val="00AD1660"/>
    <w:rsid w:val="00B03E28"/>
    <w:rsid w:val="00B2188D"/>
    <w:rsid w:val="00B44639"/>
    <w:rsid w:val="00B64ECF"/>
    <w:rsid w:val="00B810AC"/>
    <w:rsid w:val="00BA01C2"/>
    <w:rsid w:val="00BB1D52"/>
    <w:rsid w:val="00C04DF7"/>
    <w:rsid w:val="00C368D5"/>
    <w:rsid w:val="00C37B22"/>
    <w:rsid w:val="00C65351"/>
    <w:rsid w:val="00C92B04"/>
    <w:rsid w:val="00D12586"/>
    <w:rsid w:val="00D4078B"/>
    <w:rsid w:val="00DE0B79"/>
    <w:rsid w:val="00E01257"/>
    <w:rsid w:val="00E14807"/>
    <w:rsid w:val="00E81139"/>
    <w:rsid w:val="00E946ED"/>
    <w:rsid w:val="00EC2763"/>
    <w:rsid w:val="00F25A8D"/>
    <w:rsid w:val="00F269D1"/>
    <w:rsid w:val="00FA69A2"/>
    <w:rsid w:val="00FA7520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55</cp:revision>
  <dcterms:created xsi:type="dcterms:W3CDTF">2021-09-05T07:53:00Z</dcterms:created>
  <dcterms:modified xsi:type="dcterms:W3CDTF">2022-06-07T01:14:00Z</dcterms:modified>
</cp:coreProperties>
</file>